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pplemental Table S6. Comparison of the genes regulated by DNA supercoiling by Blot </w:t>
      </w:r>
      <w:r>
        <w:rPr>
          <w:b/>
          <w:i/>
          <w:lang w:val="en-GB"/>
        </w:rPr>
        <w:t xml:space="preserve">et al </w:t>
      </w:r>
      <w:r>
        <w:rPr>
          <w:b/>
          <w:lang w:val="en-GB"/>
        </w:rPr>
        <w:t>(2006)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Peter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4)</w:t>
      </w:r>
      <w:r>
        <w:rPr>
          <w:b/>
          <w:vertAlign w:val="superscript"/>
          <w:lang w:val="en-GB"/>
        </w:rPr>
        <w:t xml:space="preserve"> (2)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876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8"/>
        <w:gridCol w:w="898"/>
        <w:gridCol w:w="898"/>
        <w:gridCol w:w="898"/>
        <w:gridCol w:w="10284"/>
      </w:tblGrid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ha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+/H antiporter; pH dependent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b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gulator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pc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heptose isomerase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fK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4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al regulator of cryptic csgA gene for curli surface fibers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sp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2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anyltranstransferase (farnesyldiphosphate synthase)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t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-dependent methyltransferase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k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kF protein (killing factor KICB)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k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mJ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etylation of N-terminal alanine of 30S ribosomal subunit protein S5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n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inhibitor; a membrane ATPase; activates minC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nC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7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inhibitor; inhibits ftsZ ring formatio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g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7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i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b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3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ob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4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4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II; theta subunit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bK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5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bB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5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htrB; heat shock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e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8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rC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7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aminoimidazole-succinocarboxamide synthetase = SAICAR synthetase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7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al regulation of gcv opero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8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ferritin comigratory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k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0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phosphate kinase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g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1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aH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8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er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89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-specific recombinase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gX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aM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4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ase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b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0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d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8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NA topoisomerase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8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1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lipopolysaccharide biosynthesis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aZ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2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olysaccharide core biosynthesis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yrB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9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gyrase subunit B; type II topoisomerase; ATPase activity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iC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3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ismate lyase</w:t>
            </w:r>
          </w:p>
        </w:tc>
      </w:tr>
      <w:tr>
        <w:trPr>
          <w:trHeight w:val="264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5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10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II; chi subuni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5:00Z</dcterms:created>
  <dc:creator>a</dc:creator>
  <dc:description/>
  <cp:keywords/>
  <dc:language>en-US</dc:language>
  <cp:lastModifiedBy>a</cp:lastModifiedBy>
  <dcterms:modified xsi:type="dcterms:W3CDTF">2008-10-27T14:13:00Z</dcterms:modified>
  <cp:revision>3</cp:revision>
  <dc:subject/>
  <dc:title>Table BBB A</dc:title>
</cp:coreProperties>
</file>